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04" w:rsidRPr="004F1052" w:rsidRDefault="00DC1E04" w:rsidP="00DC1E04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4F1052">
        <w:rPr>
          <w:rFonts w:ascii="Times New Roman" w:hAnsi="Times New Roman" w:cs="Times New Roman"/>
          <w:b/>
          <w:lang w:val="en-GB"/>
        </w:rPr>
        <w:t>Table S11. Daily means of food/</w:t>
      </w:r>
      <w:r>
        <w:rPr>
          <w:rFonts w:ascii="Times New Roman" w:hAnsi="Times New Roman" w:cs="Times New Roman"/>
          <w:b/>
          <w:lang w:val="en-GB"/>
        </w:rPr>
        <w:t>food group intakes in the EPIC C</w:t>
      </w:r>
      <w:r w:rsidRPr="004F1052">
        <w:rPr>
          <w:rFonts w:ascii="Times New Roman" w:hAnsi="Times New Roman" w:cs="Times New Roman"/>
          <w:b/>
          <w:lang w:val="en-GB"/>
        </w:rPr>
        <w:t>alibration study</w:t>
      </w: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1052">
        <w:rPr>
          <w:rFonts w:ascii="Times New Roman" w:hAnsi="Times New Roman" w:cs="Times New Roman"/>
          <w:b/>
          <w:lang w:val="en-GB"/>
        </w:rPr>
        <w:t xml:space="preserve"> (EPIC Mean) and per quintiles of PC4 scores and percentage deviation of the quintile mean from the overall EPIC mean</w:t>
      </w:r>
      <w:r w:rsidRPr="004F1052"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</w:rPr>
        <w:t>.</w:t>
      </w:r>
    </w:p>
    <w:tbl>
      <w:tblPr>
        <w:tblW w:w="1408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8"/>
        <w:gridCol w:w="1322"/>
        <w:gridCol w:w="1141"/>
        <w:gridCol w:w="929"/>
        <w:gridCol w:w="1139"/>
        <w:gridCol w:w="929"/>
        <w:gridCol w:w="1139"/>
        <w:gridCol w:w="929"/>
        <w:gridCol w:w="1139"/>
        <w:gridCol w:w="929"/>
        <w:gridCol w:w="1139"/>
        <w:gridCol w:w="932"/>
      </w:tblGrid>
      <w:tr w:rsidR="00DC1E04" w:rsidRPr="004F1052" w:rsidTr="007544E6">
        <w:trPr>
          <w:trHeight w:val="312"/>
        </w:trPr>
        <w:tc>
          <w:tcPr>
            <w:tcW w:w="2418" w:type="dxa"/>
            <w:tcBorders>
              <w:top w:val="single" w:sz="4" w:space="0" w:color="auto"/>
            </w:tcBorders>
            <w:noWrap/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od/Food group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vAlign w:val="center"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tcBorders>
              <w:top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tatoes &amp; Other tuber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9.0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5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3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9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5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0.7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3.8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8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1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0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9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9.0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Other Dair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8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3.6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0.2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6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7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5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4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4.6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3.7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ereals &amp; Cereal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9.5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5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3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9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5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4.1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esh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ish &amp; Shellfish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 oil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ugar &amp; Confectionary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2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uit &amp; vegetable jui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1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rbon. Soft drinks Syrup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4.1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argarin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3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8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4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8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2.8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5.2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9.8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3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9.5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2.9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0.5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0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1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2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8.7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141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1139" w:type="dxa"/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92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139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32" w:type="dxa"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DC1E04" w:rsidRPr="004F1052" w:rsidTr="007544E6">
        <w:trPr>
          <w:trHeight w:val="264"/>
        </w:trPr>
        <w:tc>
          <w:tcPr>
            <w:tcW w:w="2418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o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0.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DC1E04" w:rsidRPr="004F1052" w:rsidRDefault="00DC1E04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</w:tr>
    </w:tbl>
    <w:p w:rsidR="00DC1E04" w:rsidRDefault="00DC1E04" w:rsidP="00DC1E0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DC1E04" w:rsidRDefault="00DC1E04" w:rsidP="00DC1E0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C1E04" w:rsidRPr="00772FE9" w:rsidRDefault="00DC1E04" w:rsidP="00DC1E0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5</w:t>
      </w:r>
    </w:p>
    <w:p w:rsidR="00DC1E04" w:rsidRPr="004F1052" w:rsidRDefault="00DC1E04" w:rsidP="00DC1E04">
      <w:pPr>
        <w:spacing w:line="240" w:lineRule="auto"/>
        <w:rPr>
          <w:rFonts w:ascii="Times New Roman" w:hAnsi="Times New Roman" w:cs="Times New Roman"/>
          <w:lang w:val="en-GB"/>
        </w:rPr>
      </w:pPr>
    </w:p>
    <w:p w:rsidR="00657675" w:rsidRPr="00DC1E04" w:rsidRDefault="00657675" w:rsidP="00DC1E04">
      <w:bookmarkStart w:id="0" w:name="_GoBack"/>
      <w:bookmarkEnd w:id="0"/>
    </w:p>
    <w:sectPr w:rsidR="00657675" w:rsidRPr="00DC1E04" w:rsidSect="007B0A67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370"/>
    <w:rsid w:val="00053370"/>
    <w:rsid w:val="000D605D"/>
    <w:rsid w:val="00364BAD"/>
    <w:rsid w:val="00657675"/>
    <w:rsid w:val="00DC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37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37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6:00Z</dcterms:created>
  <dcterms:modified xsi:type="dcterms:W3CDTF">2014-04-15T15:45:00Z</dcterms:modified>
</cp:coreProperties>
</file>